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53"/>
        <w:gridCol w:w="2255"/>
        <w:gridCol w:w="2254"/>
      </w:tblGrid>
      <w:tr w:rsidR="00CA6913" w14:paraId="7395910E" w14:textId="77777777" w:rsidTr="00015E39">
        <w:tc>
          <w:tcPr>
            <w:tcW w:w="2310" w:type="dxa"/>
          </w:tcPr>
          <w:p w14:paraId="14F8832A" w14:textId="77777777" w:rsidR="00CA6913" w:rsidRPr="0085454A" w:rsidRDefault="00CA6913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CCB056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COVID-19</w:t>
            </w:r>
          </w:p>
        </w:tc>
      </w:tr>
      <w:tr w:rsidR="00CA6913" w14:paraId="7DE8DE6F" w14:textId="77777777" w:rsidTr="00015E39">
        <w:tc>
          <w:tcPr>
            <w:tcW w:w="2310" w:type="dxa"/>
            <w:tcBorders>
              <w:bottom w:val="single" w:sz="4" w:space="0" w:color="auto"/>
            </w:tcBorders>
          </w:tcPr>
          <w:p w14:paraId="4BEAC0AB" w14:textId="77777777" w:rsidR="00CA6913" w:rsidRPr="0085454A" w:rsidRDefault="00CA6913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pandemic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07EE4042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Low class (16.3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A23D92D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Medium class (52.7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2C4F6BD7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High class (30.9%)</w:t>
            </w:r>
          </w:p>
        </w:tc>
      </w:tr>
      <w:tr w:rsidR="00CA6913" w14:paraId="5E127F5B" w14:textId="77777777" w:rsidTr="00015E39"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69AA4587" w14:textId="77777777" w:rsidR="00CA6913" w:rsidRPr="0085454A" w:rsidRDefault="00CA6913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 participants (n=1,506)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443A39F6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14:paraId="08CE7E1E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14:paraId="74C90004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6913" w14:paraId="7165D95F" w14:textId="77777777" w:rsidTr="00015E39">
        <w:tc>
          <w:tcPr>
            <w:tcW w:w="2310" w:type="dxa"/>
            <w:tcBorders>
              <w:top w:val="nil"/>
            </w:tcBorders>
          </w:tcPr>
          <w:p w14:paraId="06ACA11A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Low class (17.3%)</w:t>
            </w:r>
          </w:p>
        </w:tc>
        <w:tc>
          <w:tcPr>
            <w:tcW w:w="2310" w:type="dxa"/>
            <w:tcBorders>
              <w:top w:val="nil"/>
            </w:tcBorders>
          </w:tcPr>
          <w:p w14:paraId="27AD0A29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2311" w:type="dxa"/>
            <w:tcBorders>
              <w:top w:val="nil"/>
            </w:tcBorders>
          </w:tcPr>
          <w:p w14:paraId="346B84B6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2311" w:type="dxa"/>
            <w:tcBorders>
              <w:top w:val="nil"/>
            </w:tcBorders>
          </w:tcPr>
          <w:p w14:paraId="1BCF0E57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CA6913" w14:paraId="2356C9E3" w14:textId="77777777" w:rsidTr="00015E39">
        <w:tc>
          <w:tcPr>
            <w:tcW w:w="2310" w:type="dxa"/>
          </w:tcPr>
          <w:p w14:paraId="6B51136F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Medium class (37.8%)</w:t>
            </w:r>
          </w:p>
        </w:tc>
        <w:tc>
          <w:tcPr>
            <w:tcW w:w="2310" w:type="dxa"/>
          </w:tcPr>
          <w:p w14:paraId="20638854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2311" w:type="dxa"/>
          </w:tcPr>
          <w:p w14:paraId="2571D3DC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2311" w:type="dxa"/>
          </w:tcPr>
          <w:p w14:paraId="1AD9747E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</w:tr>
      <w:tr w:rsidR="00CA6913" w14:paraId="36DE7A7C" w14:textId="77777777" w:rsidTr="00015E39">
        <w:tc>
          <w:tcPr>
            <w:tcW w:w="2310" w:type="dxa"/>
            <w:tcBorders>
              <w:bottom w:val="nil"/>
            </w:tcBorders>
          </w:tcPr>
          <w:p w14:paraId="538BC136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High class (44.9%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38013DA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538666DD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66250FDD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</w:tr>
      <w:tr w:rsidR="00CA6913" w14:paraId="69971552" w14:textId="77777777" w:rsidTr="00015E39">
        <w:tc>
          <w:tcPr>
            <w:tcW w:w="2310" w:type="dxa"/>
            <w:tcBorders>
              <w:bottom w:val="nil"/>
            </w:tcBorders>
          </w:tcPr>
          <w:p w14:paraId="100DC1CA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AD01495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Low class (58.5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1BB28CCB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2BD01A8B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High class (41.5%)</w:t>
            </w:r>
          </w:p>
        </w:tc>
      </w:tr>
      <w:tr w:rsidR="00CA6913" w14:paraId="4173FF79" w14:textId="77777777" w:rsidTr="00015E39">
        <w:tc>
          <w:tcPr>
            <w:tcW w:w="2310" w:type="dxa"/>
            <w:tcBorders>
              <w:top w:val="nil"/>
              <w:bottom w:val="nil"/>
            </w:tcBorders>
          </w:tcPr>
          <w:p w14:paraId="6419C7EC" w14:textId="77777777" w:rsidR="00CA6913" w:rsidRPr="0085454A" w:rsidRDefault="00CA6913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 participants (n=1,855)</w:t>
            </w:r>
          </w:p>
        </w:tc>
        <w:tc>
          <w:tcPr>
            <w:tcW w:w="6932" w:type="dxa"/>
            <w:gridSpan w:val="3"/>
            <w:tcBorders>
              <w:top w:val="single" w:sz="4" w:space="0" w:color="auto"/>
              <w:bottom w:val="nil"/>
            </w:tcBorders>
          </w:tcPr>
          <w:p w14:paraId="4C17A078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A6913" w14:paraId="03ECB64F" w14:textId="77777777" w:rsidTr="00015E39">
        <w:tc>
          <w:tcPr>
            <w:tcW w:w="2310" w:type="dxa"/>
            <w:tcBorders>
              <w:top w:val="nil"/>
            </w:tcBorders>
          </w:tcPr>
          <w:p w14:paraId="1A1CA3AB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Low class (16.8%)</w:t>
            </w:r>
          </w:p>
        </w:tc>
        <w:tc>
          <w:tcPr>
            <w:tcW w:w="2310" w:type="dxa"/>
            <w:tcBorders>
              <w:top w:val="nil"/>
            </w:tcBorders>
          </w:tcPr>
          <w:p w14:paraId="57BFA160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2311" w:type="dxa"/>
            <w:tcBorders>
              <w:top w:val="nil"/>
            </w:tcBorders>
          </w:tcPr>
          <w:p w14:paraId="6D9EB9F0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311" w:type="dxa"/>
            <w:tcBorders>
              <w:top w:val="nil"/>
            </w:tcBorders>
          </w:tcPr>
          <w:p w14:paraId="7D5012C3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CA6913" w14:paraId="2DFB0377" w14:textId="77777777" w:rsidTr="00015E39">
        <w:tc>
          <w:tcPr>
            <w:tcW w:w="2310" w:type="dxa"/>
          </w:tcPr>
          <w:p w14:paraId="2B1AA4BB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Medium class (59.4%)</w:t>
            </w:r>
          </w:p>
        </w:tc>
        <w:tc>
          <w:tcPr>
            <w:tcW w:w="2310" w:type="dxa"/>
          </w:tcPr>
          <w:p w14:paraId="382E5DF8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2311" w:type="dxa"/>
          </w:tcPr>
          <w:p w14:paraId="65D7CA3C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311" w:type="dxa"/>
          </w:tcPr>
          <w:p w14:paraId="22764327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</w:tr>
      <w:tr w:rsidR="00CA6913" w14:paraId="7D2D6CDA" w14:textId="77777777" w:rsidTr="00015E39">
        <w:tc>
          <w:tcPr>
            <w:tcW w:w="2310" w:type="dxa"/>
          </w:tcPr>
          <w:p w14:paraId="11C0ACF9" w14:textId="77777777" w:rsidR="00CA6913" w:rsidRPr="0085454A" w:rsidRDefault="00CA6913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High class (23.9%)</w:t>
            </w:r>
          </w:p>
        </w:tc>
        <w:tc>
          <w:tcPr>
            <w:tcW w:w="2310" w:type="dxa"/>
          </w:tcPr>
          <w:p w14:paraId="27B87D89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2311" w:type="dxa"/>
          </w:tcPr>
          <w:p w14:paraId="6BB4C9A2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311" w:type="dxa"/>
          </w:tcPr>
          <w:p w14:paraId="11A83607" w14:textId="77777777" w:rsidR="00CA6913" w:rsidRPr="0085454A" w:rsidRDefault="00CA6913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454A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</w:tr>
    </w:tbl>
    <w:p w14:paraId="493371CD" w14:textId="77777777" w:rsidR="00601B37" w:rsidRDefault="00601B37"/>
    <w:sectPr w:rsidR="00601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913"/>
    <w:rsid w:val="000170F2"/>
    <w:rsid w:val="00036B26"/>
    <w:rsid w:val="00043979"/>
    <w:rsid w:val="00075B03"/>
    <w:rsid w:val="000F28B6"/>
    <w:rsid w:val="00100FCC"/>
    <w:rsid w:val="001B1449"/>
    <w:rsid w:val="002259E1"/>
    <w:rsid w:val="00276000"/>
    <w:rsid w:val="003634C4"/>
    <w:rsid w:val="004642DF"/>
    <w:rsid w:val="005479EA"/>
    <w:rsid w:val="00601B37"/>
    <w:rsid w:val="00650083"/>
    <w:rsid w:val="006A40AF"/>
    <w:rsid w:val="008A37FE"/>
    <w:rsid w:val="008B2E00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C237D2"/>
    <w:rsid w:val="00C7611F"/>
    <w:rsid w:val="00CA6913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D2E4D"/>
  <w15:chartTrackingRefBased/>
  <w15:docId w15:val="{273336C1-94F7-8248-BA99-E6BBCD104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9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11:00Z</dcterms:created>
  <dcterms:modified xsi:type="dcterms:W3CDTF">2023-10-16T13:11:00Z</dcterms:modified>
</cp:coreProperties>
</file>